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93640" w14:textId="5BB5CB6A" w:rsidR="00212693" w:rsidRDefault="00212693" w:rsidP="00212693">
      <w:pPr>
        <w:rPr>
          <w:rFonts w:ascii="Cambria" w:eastAsia="Times New Roman" w:hAnsi="Cambria" w:cs="Times New Roman"/>
          <w:color w:val="000000"/>
          <w:lang w:val="en-US"/>
        </w:rPr>
      </w:pPr>
      <w:r>
        <w:rPr>
          <w:rFonts w:ascii="Cambria" w:eastAsia="Times New Roman" w:hAnsi="Cambria" w:cs="Times New Roman"/>
          <w:color w:val="000000"/>
          <w:lang w:val="en-US"/>
        </w:rPr>
        <w:t xml:space="preserve">Appendix </w:t>
      </w:r>
      <w:r w:rsidR="005807B0">
        <w:rPr>
          <w:rFonts w:ascii="Cambria" w:eastAsia="Times New Roman" w:hAnsi="Cambria" w:cs="Times New Roman"/>
          <w:color w:val="000000"/>
          <w:lang w:val="en-US"/>
        </w:rPr>
        <w:t>1</w:t>
      </w:r>
      <w:r>
        <w:rPr>
          <w:rFonts w:ascii="Cambria" w:eastAsia="Times New Roman" w:hAnsi="Cambria" w:cs="Times New Roman"/>
          <w:color w:val="000000"/>
          <w:lang w:val="en-US"/>
        </w:rPr>
        <w:t xml:space="preserve">. </w:t>
      </w:r>
      <w:proofErr w:type="gramStart"/>
      <w:r>
        <w:rPr>
          <w:rFonts w:ascii="Cambria" w:eastAsia="Times New Roman" w:hAnsi="Cambria" w:cs="Times New Roman"/>
          <w:color w:val="000000"/>
          <w:lang w:val="en-US"/>
        </w:rPr>
        <w:t xml:space="preserve">Incidence of plant species in different successional stages of tropical dry forest in the </w:t>
      </w:r>
      <w:proofErr w:type="spellStart"/>
      <w:r>
        <w:rPr>
          <w:rFonts w:ascii="Cambria" w:eastAsia="Times New Roman" w:hAnsi="Cambria" w:cs="Times New Roman"/>
          <w:color w:val="000000"/>
          <w:lang w:val="en-US"/>
        </w:rPr>
        <w:t>Chamela</w:t>
      </w:r>
      <w:proofErr w:type="spellEnd"/>
      <w:r>
        <w:rPr>
          <w:rFonts w:ascii="Cambria" w:eastAsia="Times New Roman" w:hAnsi="Cambria" w:cs="Times New Roman"/>
          <w:color w:val="000000"/>
          <w:lang w:val="en-US"/>
        </w:rPr>
        <w:t xml:space="preserve"> region.</w:t>
      </w:r>
      <w:proofErr w:type="gramEnd"/>
      <w:r>
        <w:rPr>
          <w:rFonts w:ascii="Cambria" w:eastAsia="Times New Roman" w:hAnsi="Cambria" w:cs="Times New Roman"/>
          <w:color w:val="000000"/>
          <w:lang w:val="en-US"/>
        </w:rPr>
        <w:t xml:space="preserve"> Numbers indicate the number of </w:t>
      </w:r>
      <w:proofErr w:type="spellStart"/>
      <w:r>
        <w:rPr>
          <w:rFonts w:ascii="Cambria" w:eastAsia="Times New Roman" w:hAnsi="Cambria" w:cs="Times New Roman"/>
          <w:color w:val="000000"/>
          <w:lang w:val="en-US"/>
        </w:rPr>
        <w:t>Lepidopteran</w:t>
      </w:r>
      <w:proofErr w:type="spellEnd"/>
      <w:r>
        <w:rPr>
          <w:rFonts w:ascii="Cambria" w:eastAsia="Times New Roman" w:hAnsi="Cambria" w:cs="Times New Roman"/>
          <w:color w:val="000000"/>
          <w:lang w:val="en-US"/>
        </w:rPr>
        <w:t xml:space="preserve"> species found associated with that plant species. * </w:t>
      </w:r>
      <w:proofErr w:type="gramStart"/>
      <w:r>
        <w:rPr>
          <w:rFonts w:ascii="Cambria" w:eastAsia="Times New Roman" w:hAnsi="Cambria" w:cs="Times New Roman"/>
          <w:color w:val="000000"/>
          <w:lang w:val="en-US"/>
        </w:rPr>
        <w:t>indicates</w:t>
      </w:r>
      <w:proofErr w:type="gramEnd"/>
      <w:r>
        <w:rPr>
          <w:rFonts w:ascii="Cambria" w:eastAsia="Times New Roman" w:hAnsi="Cambria" w:cs="Times New Roman"/>
          <w:color w:val="000000"/>
          <w:lang w:val="en-US"/>
        </w:rPr>
        <w:t xml:space="preserve"> absence, 0 indicates that the plant is present in the successional stage but has no interaction with </w:t>
      </w:r>
      <w:proofErr w:type="spellStart"/>
      <w:r>
        <w:rPr>
          <w:rFonts w:ascii="Cambria" w:eastAsia="Times New Roman" w:hAnsi="Cambria" w:cs="Times New Roman"/>
          <w:color w:val="000000"/>
          <w:lang w:val="en-US"/>
        </w:rPr>
        <w:t>Lepidopterans</w:t>
      </w:r>
      <w:proofErr w:type="spellEnd"/>
      <w:r>
        <w:rPr>
          <w:rFonts w:ascii="Cambria" w:eastAsia="Times New Roman" w:hAnsi="Cambria" w:cs="Times New Roman"/>
          <w:color w:val="000000"/>
          <w:lang w:val="en-US"/>
        </w:rPr>
        <w:t>.</w:t>
      </w:r>
    </w:p>
    <w:p w14:paraId="7EF324AA" w14:textId="77777777" w:rsidR="00212693" w:rsidRDefault="00212693" w:rsidP="00212693">
      <w:pPr>
        <w:rPr>
          <w:rFonts w:ascii="Times New Roman" w:hAnsi="Times New Roman" w:cs="Times New Roman"/>
          <w:bCs/>
          <w:lang w:val="en-US"/>
        </w:rPr>
      </w:pPr>
    </w:p>
    <w:tbl>
      <w:tblPr>
        <w:tblpPr w:leftFromText="180" w:rightFromText="180" w:vertAnchor="page" w:horzAnchor="page" w:tblpX="1549" w:tblpY="3961"/>
        <w:tblW w:w="10597" w:type="dxa"/>
        <w:tblLayout w:type="fixed"/>
        <w:tblLook w:val="04A0" w:firstRow="1" w:lastRow="0" w:firstColumn="1" w:lastColumn="0" w:noHBand="0" w:noVBand="1"/>
      </w:tblPr>
      <w:tblGrid>
        <w:gridCol w:w="4126"/>
        <w:gridCol w:w="1617"/>
        <w:gridCol w:w="1619"/>
        <w:gridCol w:w="1619"/>
        <w:gridCol w:w="1616"/>
      </w:tblGrid>
      <w:tr w:rsidR="00212693" w:rsidRPr="002D7664" w14:paraId="31E349F0" w14:textId="77777777" w:rsidTr="00A51666">
        <w:trPr>
          <w:trHeight w:val="6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91C8" w14:textId="77777777" w:rsidR="00212693" w:rsidRDefault="00212693" w:rsidP="00A51666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bookmarkStart w:id="0" w:name="_GoBack"/>
            <w:bookmarkEnd w:id="0"/>
          </w:p>
          <w:p w14:paraId="392F8198" w14:textId="77777777" w:rsidR="00212693" w:rsidRDefault="00212693" w:rsidP="00A51666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  <w:p w14:paraId="6E8B792F" w14:textId="77777777" w:rsidR="00212693" w:rsidRPr="002D7664" w:rsidRDefault="00212693" w:rsidP="00A51666">
            <w:pPr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B4FF8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Pasture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BB6D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Early Successional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1ECA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Late Succe</w:t>
            </w:r>
            <w:r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</w:t>
            </w:r>
            <w:r w:rsidRPr="002D7664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siona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0DCC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Mature Forest</w:t>
            </w:r>
          </w:p>
        </w:tc>
      </w:tr>
      <w:tr w:rsidR="00212693" w:rsidRPr="002D7664" w14:paraId="362B528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4F21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canth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A81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359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4ED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C93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</w:p>
        </w:tc>
      </w:tr>
      <w:tr w:rsidR="00212693" w:rsidRPr="002D7664" w14:paraId="1476B72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F7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canthaceae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sp.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5D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B1B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5C3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07B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B4D610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2A3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canthaceae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sp.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F61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B1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904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0ED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391ABB6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77F2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Justic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ndican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Nees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) L. </w:t>
            </w:r>
          </w:p>
          <w:p w14:paraId="14F9602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ens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8F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C9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C3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B4C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4</w:t>
            </w:r>
          </w:p>
        </w:tc>
      </w:tr>
      <w:tr w:rsidR="00212693" w:rsidRPr="002D7664" w14:paraId="79701CA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D26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uell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oetid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E3A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44BC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55F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509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6FCF7AC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247C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chatocarp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7F9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95D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B4E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591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5198D56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54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chat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racil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 Wal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9C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FE2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F1D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810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</w:tr>
      <w:tr w:rsidR="00212693" w:rsidRPr="002D7664" w14:paraId="365D227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F303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maranth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9A1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989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3A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29C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20F5E3C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F60A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agrez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onosperm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Rose) </w:t>
            </w:r>
            <w:r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 </w:t>
            </w:r>
          </w:p>
          <w:p w14:paraId="4F8EAA0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E5C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E5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44A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06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0477270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76B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nacard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A81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91B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C9A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2A5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1F16266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DB8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pondia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urpure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115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89D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659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74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633019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5B7D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pocy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94B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F7B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23C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96E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9CC113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EA9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auvolf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etraphyll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B28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93B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004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054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DE6D7F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7EAA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temmade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donnell-smithi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54B11A1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Rose ex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Donn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 Sm.) Woods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F35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B803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750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A73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01D9AE4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194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hevet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ov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Cav.) A. DC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386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3E4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239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DE8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A5F665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8FF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ster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30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AB6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4A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572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2F5D8AD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D1C8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iab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ducifol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B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L. Rob. &amp; </w:t>
            </w:r>
          </w:p>
          <w:p w14:paraId="6A0AB0E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artlet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B60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01E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19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B16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9C3A3D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D88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Otopap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equilan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S.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ats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) B. </w:t>
            </w:r>
          </w:p>
          <w:p w14:paraId="47795BD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. Rob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50B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CF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96B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CD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6C0C500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E00C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ignon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2A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65F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1C7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DA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11156CD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EFA4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denocalymm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inundat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Mart. </w:t>
            </w:r>
          </w:p>
          <w:p w14:paraId="1B042AF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gram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ex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DC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FF8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D32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7BB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578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672798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9684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lytostom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inat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Thunb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5E274B2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andw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5B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A0B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ABB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AB7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</w:tr>
      <w:tr w:rsidR="00212693" w:rsidRPr="002D7664" w14:paraId="253D8CD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3250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abebu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hrysanth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491308D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Nichols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1E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A5A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D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94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41A23E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AF61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abebu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impetigin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Mart.) </w:t>
            </w:r>
          </w:p>
          <w:p w14:paraId="4364FA9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A72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58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762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BB2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297351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599D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ombac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D02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16A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E96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C02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C2F12A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91B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eib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randiflora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011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249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D9B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CA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</w:tr>
      <w:tr w:rsidR="00212693" w:rsidRPr="002D7664" w14:paraId="72B4E09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7B65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oragi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B7E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CB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E29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86B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0EAF30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C17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ourre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urpusi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T.S.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randg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221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8BB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EB7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F0B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</w:tr>
      <w:tr w:rsidR="00212693" w:rsidRPr="002D7664" w14:paraId="22BC912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25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r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ff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erascanthus</w:t>
            </w:r>
            <w:proofErr w:type="spellEnd"/>
            <w:proofErr w:type="gram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73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568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BD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729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53840F4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8A2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r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lliodo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Ruiz &amp;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av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0B2CCDF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Oke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6E2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41E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36A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277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73C8E1A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9A6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lastRenderedPageBreak/>
              <w:t>Cor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laeagnoide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DC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BD6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DE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56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9F3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C23238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364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r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6E5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8D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603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9F8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6950736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E210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ournefort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487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EAF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831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954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15DADCB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0F3D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urser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D8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A4A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3EE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074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3406F2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97ED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urse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instabil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cVaugh</w:t>
            </w:r>
            <w:proofErr w:type="spellEnd"/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&amp; </w:t>
            </w:r>
          </w:p>
          <w:p w14:paraId="639B161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ze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7CF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1A2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2A0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28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5F33470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5C3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urse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D8D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E2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90A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74D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10DFEFF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91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urse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E0F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C78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876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4C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</w:tr>
      <w:tr w:rsidR="00212693" w:rsidRPr="002D7664" w14:paraId="5D19C11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B49D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Cappar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DBB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4F9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A96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A1D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B9FB59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6ED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ppar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lexu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L.) 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13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795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DA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13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3973F8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097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ppar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indic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L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Druc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3F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B2E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8E4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DFA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</w:tr>
      <w:tr w:rsidR="00212693" w:rsidRPr="002D7664" w14:paraId="007C9D9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A516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ppar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verruc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19A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62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72F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FD7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</w:tr>
      <w:tr w:rsidR="00212693" w:rsidRPr="002D7664" w14:paraId="5981FC7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72A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ratev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ap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L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D8E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E6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0E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96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09B5F9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E8A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orchhamme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allid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iebm</w:t>
            </w:r>
            <w:proofErr w:type="spellEnd"/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17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384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D3E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C7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</w:tr>
      <w:tr w:rsidR="00212693" w:rsidRPr="002D7664" w14:paraId="2ED8DC2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C31A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orchhamme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essiliflo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027F8C7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12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18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3F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821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39D3841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F98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Caric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A91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C80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9B9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BA4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67B49B9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828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Jacarat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exica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. DC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372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F4D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B26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02E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</w:tr>
      <w:tr w:rsidR="00212693" w:rsidRPr="002D7664" w14:paraId="784C4EA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3452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Celastr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B4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EE0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0C9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BD1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5AF23EB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766C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Hpp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Hemiang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xcels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1C35DC96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Kunth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) A.C. Sm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27A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91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BA9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D28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514DDB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F3A1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ristime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elastroide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Kunth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) </w:t>
            </w:r>
          </w:p>
          <w:p w14:paraId="549E2D7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.C. Sm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77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3EC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C8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7F7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1A0A3E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8041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Cochlosperm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487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7A4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FF5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9F5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AD879E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F94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chlospermun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vitifol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779FBA7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reng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9C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212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CCE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9DC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6B946E2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76B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Convonvul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3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09B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147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EDC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50C2C78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574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Ipomoea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wolcottia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o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98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2E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B1D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6A8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453383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FEF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Ebe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B5C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967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15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45E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7A58BD8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372C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Diospyro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equor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7EB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7AD9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612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E7F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705BF2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CDB9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Erythroxyl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03A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088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8A8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C12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5DA5AF1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A69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rythroxy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havanense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E41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70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E9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EE14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</w:tr>
      <w:tr w:rsidR="00212693" w:rsidRPr="002D7664" w14:paraId="6DBDAD3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218D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rythroxy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otundifol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2925FA2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una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CBD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B66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599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D21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6DDC9A1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4623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Euphorb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60A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48B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BBB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45C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2609870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F8C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calyph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sp. 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91E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E1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808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55A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7A1F04F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94F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calyph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sp. 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CDB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9A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88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7FD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</w:tr>
      <w:tr w:rsidR="00212693" w:rsidRPr="002D7664" w14:paraId="187E78C4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264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nidoscol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pinos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undel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AA8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2D9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382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1D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020136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C8E0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Croton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lamosan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ose</w:t>
            </w:r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12C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B76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C2B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B27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</w:tr>
      <w:tr w:rsidR="00212693" w:rsidRPr="002D7664" w14:paraId="34524B5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917C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Croton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nive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7B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AC6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F3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93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</w:tr>
      <w:tr w:rsidR="00212693" w:rsidRPr="002D7664" w14:paraId="6D81BB9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D76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Croton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seudonive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undel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28C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05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918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FFE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2</w:t>
            </w:r>
          </w:p>
        </w:tc>
      </w:tr>
      <w:tr w:rsidR="00212693" w:rsidRPr="002D7664" w14:paraId="791E010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BA6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Croton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oxana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Crozat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780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6FE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C67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476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8</w:t>
            </w:r>
          </w:p>
        </w:tc>
      </w:tr>
      <w:tr w:rsidR="00212693" w:rsidRPr="002D7664" w14:paraId="1741B1D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60F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Croton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eptemnervi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cVaugh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455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F15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B06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5D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F47173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3C1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Croton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uberos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. B. K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71A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075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F33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51D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21BFE6D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E9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Jatroph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latyphyll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uel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 Arg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6A5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ED7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D5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1CF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62526B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D7E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hyllanth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otryanth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uel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</w:t>
            </w:r>
          </w:p>
          <w:p w14:paraId="7D2EF2B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rg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E8B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AD3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FC2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03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1</w:t>
            </w:r>
          </w:p>
        </w:tc>
      </w:tr>
      <w:tr w:rsidR="00212693" w:rsidRPr="002D7664" w14:paraId="5AD596A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19A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lastRenderedPageBreak/>
              <w:t>Phyllanth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ocinian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ail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9C5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CDE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74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4AB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5</w:t>
            </w:r>
          </w:p>
        </w:tc>
      </w:tr>
      <w:tr w:rsidR="00212693" w:rsidRPr="002D7664" w14:paraId="30894BD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9EDF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Flacourt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A3D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0B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C25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6EE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78279DA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1D0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sea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culeata</w:t>
            </w:r>
            <w:proofErr w:type="spellEnd"/>
            <w:proofErr w:type="gram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D55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4E1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20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6FA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513F61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FCA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sea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nitid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L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171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C5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2DB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82B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</w:tr>
      <w:tr w:rsidR="00212693" w:rsidRPr="002D7664" w14:paraId="1103233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502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sea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ylvestr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w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136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BF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8FB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D1D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07EB41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9CFE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sea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remul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Griseb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551595F6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righ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87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FED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31C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D8A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</w:tr>
      <w:tr w:rsidR="00212693" w:rsidRPr="002D7664" w14:paraId="3BDF7A1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A0A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rock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ruc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. Brown ex L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80D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294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174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F4A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</w:tr>
      <w:tr w:rsidR="00212693" w:rsidRPr="002D7664" w14:paraId="33B673B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8CC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amyd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exica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o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ADB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511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2E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BA0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4CB5A9F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2783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ernand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C11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EDA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904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DB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17BC09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031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yr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jatrophifoli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Domi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FA4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423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1C9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3E3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</w:tr>
      <w:tr w:rsidR="00212693" w:rsidRPr="002D7664" w14:paraId="6B4EC99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3D0B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eguminos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D26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3C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6BF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6C1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F85135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26E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Acacia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ngustissim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Mill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Ktze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80C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557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78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CD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FC6B33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BC4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Acacia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arnesia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L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018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D0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98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730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684547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030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Acacia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acracanth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umb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&amp; </w:t>
            </w:r>
          </w:p>
          <w:p w14:paraId="06664C4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onp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9E5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E87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D36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2D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76EFDA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834A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eschynomen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morphoide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S. </w:t>
            </w:r>
          </w:p>
          <w:p w14:paraId="54C17AA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ats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) Rose ex B. L. Rob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C6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B92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E6E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298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3B2A186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E4E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ff</w:t>
            </w:r>
            <w:proofErr w:type="spellEnd"/>
            <w:proofErr w:type="gram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lliand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margin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6DD147D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enth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573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2E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9E5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514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</w:tr>
      <w:tr w:rsidR="00212693" w:rsidRPr="002D7664" w14:paraId="423F3084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6B81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ff</w:t>
            </w:r>
            <w:proofErr w:type="spellEnd"/>
            <w:proofErr w:type="gram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.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1B4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CCA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116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6D4D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4A7173E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0296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lbiz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occidentalis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randg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E4A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6C7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936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BA8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FC0369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55B6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lbiz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oment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icheli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) </w:t>
            </w:r>
          </w:p>
          <w:p w14:paraId="32DA28A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043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482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1DB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DB7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326785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BD3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poplanes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anicul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res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9A5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8B28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C45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8C5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5</w:t>
            </w:r>
          </w:p>
        </w:tc>
      </w:tr>
      <w:tr w:rsidR="00212693" w:rsidRPr="002D7664" w14:paraId="41428D9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64F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lang w:val="en-US"/>
              </w:rPr>
              <w:t xml:space="preserve">Bauhinia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lang w:val="en-US"/>
              </w:rPr>
              <w:t>paulet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lang w:val="en-US"/>
              </w:rPr>
              <w:t>Per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3CE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8C2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B7F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921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FB21F8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880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esalpi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lade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D6D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4BC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ACC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49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</w:tr>
      <w:tr w:rsidR="00212693" w:rsidRPr="002D7664" w14:paraId="24FFBFE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BAA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esalpi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riar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E05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33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6E4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CC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E0E519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8E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esalpi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riostachy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enth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99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D31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3F9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92E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</w:tr>
      <w:tr w:rsidR="00212693" w:rsidRPr="002D7664" w14:paraId="4AC93AB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A6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esalpi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latylob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S.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at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14E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66F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59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5D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</w:tr>
      <w:tr w:rsidR="00212693" w:rsidRPr="002D7664" w14:paraId="7A02ACE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A095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lliand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margin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32203CE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enth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924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D8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133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EE0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6601BFE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DC0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hloroleucon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angens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</w:p>
          <w:p w14:paraId="4A69548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ritton &amp; Ro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318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405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03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F50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2760CF6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CB68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urset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ribae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) Lavi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FAD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BA9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D3F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DC3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3</w:t>
            </w:r>
          </w:p>
        </w:tc>
      </w:tr>
      <w:tr w:rsidR="00212693" w:rsidRPr="002D7664" w14:paraId="14E9D54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619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Dalberg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ngestiflo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it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F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59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B0C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F1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12495FB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E3E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Dalberg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ngestiflo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itt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1B9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4CD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97D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CEA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F891C0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C0A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Diphy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occidental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ose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D58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915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67A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D7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8F13D5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6F5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eguminosae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sp. 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4B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43B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6E4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1BC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0DF468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23B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eguminosa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14D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BD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DDE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9DD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D33336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C28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eucae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anceol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S.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Wat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15C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5CF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218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82F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B44E31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A3D4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riocarinal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2764B25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icheli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18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14A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0C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E9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5BA0596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116C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uatemalens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</w:p>
          <w:p w14:paraId="38AE1FD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enth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8EF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2F4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15C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3C9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97345D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D23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DBC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346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CAC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3EC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6EA9C5F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381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313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B07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D85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1E3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5EF825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8D3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lastRenderedPageBreak/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53D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4C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AE6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E01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2</w:t>
            </w:r>
          </w:p>
        </w:tc>
      </w:tr>
      <w:tr w:rsidR="00212693" w:rsidRPr="002D7664" w14:paraId="5FADB29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1A3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F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D5A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0C1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661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9E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5</w:t>
            </w:r>
          </w:p>
        </w:tc>
      </w:tr>
      <w:tr w:rsidR="00212693" w:rsidRPr="002D7664" w14:paraId="72EC022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41B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BA1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FD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0CE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A15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1286D11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A9C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L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15E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0EB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939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2E3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</w:tr>
      <w:tr w:rsidR="00212693" w:rsidRPr="002D7664" w14:paraId="7CADD85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F837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Q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5E7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4E4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ADD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00B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119C12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C751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onch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R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CD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19B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1A4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1AB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BDF298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243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ysilom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icrophyl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enth</w:t>
            </w:r>
            <w:proofErr w:type="spellEnd"/>
            <w:proofErr w:type="gram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9E5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89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96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F12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</w:tr>
      <w:tr w:rsidR="00212693" w:rsidRPr="002D7664" w14:paraId="4ACBC67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0684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Mimosa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ren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oir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</w:t>
            </w:r>
          </w:p>
          <w:p w14:paraId="552EC8E6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gram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var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eiocarp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DC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arneby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FC5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845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0FF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1A5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190E94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8511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Mimosa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908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8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973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E67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1628C9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FDD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yrospermun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rutescen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383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84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3F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ACD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4B957B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90EA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iptade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nstric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Pers.) J. F. </w:t>
            </w:r>
          </w:p>
          <w:p w14:paraId="2F9C37D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acbr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6DA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6AA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1B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021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4</w:t>
            </w:r>
          </w:p>
        </w:tc>
      </w:tr>
      <w:tr w:rsidR="00212693" w:rsidRPr="002D7664" w14:paraId="5E1F0574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F13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isci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rthagenens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D1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0F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871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B1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185DB74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0CF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latymisc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asiocarpum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CAD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CF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949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47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4C0A523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8CF5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ter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orbiculat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DC. </w:t>
            </w:r>
            <w:proofErr w:type="gram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in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</w:p>
          <w:p w14:paraId="39C88A5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DC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F92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736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8BB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8A6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9</w:t>
            </w:r>
          </w:p>
        </w:tc>
      </w:tr>
      <w:tr w:rsidR="00212693" w:rsidRPr="002D7664" w14:paraId="2165C0A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C62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en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ollissim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) I. &amp; B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09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DEB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950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70E1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C7DD19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ECF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en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allid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Vah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) I. &amp; B.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22C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AE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484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EEB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</w:tr>
      <w:tr w:rsidR="00212693" w:rsidRPr="002D7664" w14:paraId="7315583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C2BD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Zapotec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orm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illd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H. </w:t>
            </w:r>
          </w:p>
          <w:p w14:paraId="59E16C5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ern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B28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E33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7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E35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</w:tr>
      <w:tr w:rsidR="00212693" w:rsidRPr="002D7664" w14:paraId="25F30EC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8311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alpig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D0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A6E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6EF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CAE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53F1A9D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DD9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unchos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almer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S.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at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9AC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C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A53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94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</w:tr>
      <w:tr w:rsidR="00212693" w:rsidRPr="002D7664" w14:paraId="7227D61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DD1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Hirae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eclinat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9D1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96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4DF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E98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1B72C07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DA3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alphig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mila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. R. Anderso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44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E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469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0D9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</w:tr>
      <w:tr w:rsidR="00212693" w:rsidRPr="002D7664" w14:paraId="3CC316D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3256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alv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63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B1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75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DF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01F5FC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938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alvacea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257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13E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BF6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FD3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C51C08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461C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el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4F3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409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0A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11E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DA668B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C21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richil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rifol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343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B9C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511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DF9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7E00A35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0B8C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yrt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63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74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FBB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DD1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514467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924C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sid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artorianum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Berg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Ndzu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643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A6D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43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30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34845A9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C1E9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Nyctagi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F0B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A97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1B1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FC2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2F3FA1B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8CE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uapi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acrocarp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irand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544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2A3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F6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FC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2</w:t>
            </w:r>
          </w:p>
        </w:tc>
      </w:tr>
      <w:tr w:rsidR="00212693" w:rsidRPr="002D7664" w14:paraId="3793DA7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ABD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Nyctaginacea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sp.1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812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F4F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416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44B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674290E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446D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Polygo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D5B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090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1DD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E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471F33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EC3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ccolob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iebmanni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indau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02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0F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250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90A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1BC5A04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8CC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ccolob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venos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6C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FD2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B6E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71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5BD27DE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296C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odopter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exican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umb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&amp; </w:t>
            </w:r>
          </w:p>
          <w:p w14:paraId="731BCA1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onp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5EA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56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86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53D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39CB95C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1CB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uprecht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usc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Fer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DCB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27B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19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24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</w:tr>
      <w:tr w:rsidR="00212693" w:rsidRPr="002D7664" w14:paraId="160BB33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16C1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ham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DDC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ECB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3FB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C55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D29F79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B89E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olubrin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riflo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rongn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75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0F3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8D9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B81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718954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10C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Karwinsk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atifol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C53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97E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8F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ADF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B7037E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A21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ub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080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C26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921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27B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563C2F1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4B8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uettard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lliptic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w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380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6E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3F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E39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1168BE4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730A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Hinto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atiflo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essé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&amp;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oc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</w:t>
            </w:r>
          </w:p>
          <w:p w14:paraId="105C182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gram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ex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DC.) Bullock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1F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770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9F7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1E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1D1365B4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9CCE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lastRenderedPageBreak/>
              <w:t>Machao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cumin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umb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&amp; </w:t>
            </w:r>
          </w:p>
          <w:p w14:paraId="3484841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onp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7C7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61A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73B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AF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5F20F14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73A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an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cule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</w:t>
            </w:r>
            <w:proofErr w:type="gram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9A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45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ABF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135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675570AB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FF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an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D31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E1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8A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90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06F4256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2BC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and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hurber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S.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Wats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0E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A6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C25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9B4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0B3D4B5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552D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Rubiaceae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961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863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CD5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7C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1AF0C3E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4854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ut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998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AAA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99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50A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0333B943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03C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senbeck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erlandier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ail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DB9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90A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BA6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8B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</w:tr>
      <w:tr w:rsidR="00212693" w:rsidRPr="002D7664" w14:paraId="0875732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FE94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Esenbeck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nesiotic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594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87C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E9C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B3B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15C6535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D0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Zanthoxyl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aribae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Lam. 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AA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7FB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9A2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27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00E17F7D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CF1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Zanthoxy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fagar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(L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arg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1E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4B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A87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BA7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642C32B0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957B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Zanthoxy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7CE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955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42F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90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20F80647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64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Zanthoxy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B0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FA1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089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A14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03AE8CB2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9CA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Zanthoxyl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p. 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516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2EF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7D3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5A2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67F6861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4C53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apind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E6D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B18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341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9BC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324FB34E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4945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Serja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brachycarp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. Gra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DF7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AF5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F91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BD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259C183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7899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houi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aucidentat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adlk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676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161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770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E46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22</w:t>
            </w:r>
          </w:p>
        </w:tc>
      </w:tr>
      <w:tr w:rsidR="00212693" w:rsidRPr="002D7664" w14:paraId="3552AE0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E341" w14:textId="77777777" w:rsidR="00212693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Thouinidi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decandrum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Humb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 </w:t>
            </w:r>
          </w:p>
          <w:p w14:paraId="69CD218F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&amp;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Bonp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adlk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48F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C3D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DB8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AEA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</w:tr>
      <w:tr w:rsidR="00212693" w:rsidRPr="002D7664" w14:paraId="75C8637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3F2E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ercul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975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817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3C7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EFD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4F2C73E8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EF28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Aye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icranth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tandl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9A4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AA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EE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1DF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2</w:t>
            </w:r>
          </w:p>
        </w:tc>
      </w:tr>
      <w:tr w:rsidR="00212693" w:rsidRPr="002D7664" w14:paraId="792D8AE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69C3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Guazum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ulmifol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Lam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5FEA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7A7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D9C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EE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2573D6DF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A1D9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Theophrast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EB4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C4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0C2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1023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03BCF9A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FFC7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Jacquin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ungen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A. Gray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C2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C68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C18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DA8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  <w:tr w:rsidR="00212693" w:rsidRPr="002D7664" w14:paraId="159E84DA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A935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Tili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FD7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B1D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69A1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2F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13BD6796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E8A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Heliocarp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pallidu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Ros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CB20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16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842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CA5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7</w:t>
            </w:r>
          </w:p>
        </w:tc>
      </w:tr>
      <w:tr w:rsidR="00212693" w:rsidRPr="002D7664" w14:paraId="13D86CD9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72B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Ulm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36DE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D23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394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C850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268D3795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74C1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Celtis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iguanaea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 (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Jacq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 xml:space="preserve">.)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Sarg</w:t>
            </w:r>
            <w:proofErr w:type="spellEnd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0B99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AD3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1A5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868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0</w:t>
            </w:r>
          </w:p>
        </w:tc>
      </w:tr>
      <w:tr w:rsidR="00212693" w:rsidRPr="002D7664" w14:paraId="51ABF7A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14E4" w14:textId="77777777" w:rsidR="00212693" w:rsidRPr="002D7664" w:rsidRDefault="00212693" w:rsidP="00A51666">
            <w:pPr>
              <w:ind w:firstLineChars="100" w:firstLine="240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Verbenacea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266D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F4E5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D21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1247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</w:p>
        </w:tc>
      </w:tr>
      <w:tr w:rsidR="00212693" w:rsidRPr="002D7664" w14:paraId="12BF45FC" w14:textId="77777777" w:rsidTr="00A51666">
        <w:trPr>
          <w:trHeight w:val="30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5F12" w14:textId="77777777" w:rsidR="00212693" w:rsidRPr="002D7664" w:rsidRDefault="00212693" w:rsidP="00A51666">
            <w:pPr>
              <w:ind w:firstLineChars="200" w:firstLine="480"/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</w:pP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Lippia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>mcvaughii</w:t>
            </w:r>
            <w:proofErr w:type="spellEnd"/>
            <w:r w:rsidRPr="002D7664">
              <w:rPr>
                <w:rFonts w:ascii="Cambria" w:eastAsia="Times New Roman" w:hAnsi="Cambria" w:cs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Moldenke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0A5C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3692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865B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530F" w14:textId="77777777" w:rsidR="00212693" w:rsidRPr="002D7664" w:rsidRDefault="00212693" w:rsidP="00A51666">
            <w:pPr>
              <w:jc w:val="center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2D7664">
              <w:rPr>
                <w:rFonts w:ascii="Cambria" w:eastAsia="Times New Roman" w:hAnsi="Cambria" w:cs="Times New Roman"/>
                <w:color w:val="000000"/>
                <w:lang w:val="en-US"/>
              </w:rPr>
              <w:t>1</w:t>
            </w:r>
          </w:p>
        </w:tc>
      </w:tr>
    </w:tbl>
    <w:p w14:paraId="4EEC9EBA" w14:textId="77777777" w:rsidR="00212693" w:rsidRDefault="00212693" w:rsidP="00212693">
      <w:pPr>
        <w:rPr>
          <w:rFonts w:ascii="Times New Roman" w:hAnsi="Times New Roman" w:cs="Times New Roman"/>
          <w:bCs/>
          <w:lang w:val="en-US"/>
        </w:rPr>
      </w:pPr>
    </w:p>
    <w:p w14:paraId="669218AA" w14:textId="77777777" w:rsidR="00212693" w:rsidRDefault="00212693" w:rsidP="00212693">
      <w:pPr>
        <w:rPr>
          <w:rFonts w:ascii="Times New Roman" w:hAnsi="Times New Roman" w:cs="Times New Roman"/>
          <w:bCs/>
          <w:lang w:val="en-US"/>
        </w:rPr>
      </w:pPr>
    </w:p>
    <w:p w14:paraId="0DC91C76" w14:textId="77777777" w:rsidR="00ED45D8" w:rsidRDefault="00ED45D8"/>
    <w:sectPr w:rsidR="00ED45D8" w:rsidSect="00B77A9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NSimSun">
    <w:altName w:val="Cambria"/>
    <w:charset w:val="86"/>
    <w:family w:val="modern"/>
    <w:pitch w:val="fixed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F1507"/>
    <w:multiLevelType w:val="hybridMultilevel"/>
    <w:tmpl w:val="9DD81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trackRevision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693"/>
    <w:rsid w:val="00212693"/>
    <w:rsid w:val="00217E29"/>
    <w:rsid w:val="0045068F"/>
    <w:rsid w:val="005807B0"/>
    <w:rsid w:val="009D2E69"/>
    <w:rsid w:val="00B77A9C"/>
    <w:rsid w:val="00ED45D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48AE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93"/>
    <w:pPr>
      <w:spacing w:after="0"/>
    </w:pPr>
    <w:rPr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12693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1269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269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2693"/>
    <w:rPr>
      <w:lang w:val="es-ES_tradnl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269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2693"/>
    <w:rPr>
      <w:b/>
      <w:bCs/>
      <w:sz w:val="20"/>
      <w:szCs w:val="20"/>
      <w:lang w:val="es-ES_tradn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2693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2693"/>
    <w:rPr>
      <w:rFonts w:ascii="Lucida Grande" w:hAnsi="Lucida Grande"/>
      <w:sz w:val="18"/>
      <w:szCs w:val="18"/>
      <w:lang w:val="es-ES_tradnl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212693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12693"/>
    <w:rPr>
      <w:lang w:val="es-ES_tradnl" w:eastAsia="en-US"/>
    </w:rPr>
  </w:style>
  <w:style w:type="paragraph" w:styleId="Piedepgina">
    <w:name w:val="footer"/>
    <w:basedOn w:val="Normal"/>
    <w:link w:val="PiedepginaCar"/>
    <w:uiPriority w:val="99"/>
    <w:unhideWhenUsed/>
    <w:rsid w:val="00212693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2693"/>
    <w:rPr>
      <w:lang w:val="es-ES_tradnl" w:eastAsia="en-US"/>
    </w:rPr>
  </w:style>
  <w:style w:type="paragraph" w:customStyle="1" w:styleId="Cuerpo">
    <w:name w:val="Cuerpo"/>
    <w:rsid w:val="00212693"/>
    <w:pPr>
      <w:spacing w:after="0"/>
    </w:pPr>
    <w:rPr>
      <w:rFonts w:ascii="Helvetica" w:eastAsia="ヒラギノ角ゴ Pro W3" w:hAnsi="Helvetica" w:cs="Times New Roman"/>
      <w:color w:val="000000"/>
      <w:szCs w:val="20"/>
      <w:lang w:val="es-ES_tradnl" w:eastAsia="en-US"/>
    </w:rPr>
  </w:style>
  <w:style w:type="paragraph" w:customStyle="1" w:styleId="Textopreformateado">
    <w:name w:val="Texto preformateado"/>
    <w:basedOn w:val="Normal"/>
    <w:rsid w:val="00212693"/>
    <w:pPr>
      <w:widowControl w:val="0"/>
      <w:suppressAutoHyphens/>
    </w:pPr>
    <w:rPr>
      <w:rFonts w:ascii="Courier New" w:eastAsia="NSimSun" w:hAnsi="Courier New" w:cs="Courier New"/>
      <w:kern w:val="1"/>
      <w:sz w:val="20"/>
      <w:szCs w:val="20"/>
      <w:lang w:val="es-MX" w:eastAsia="hi-IN" w:bidi="hi-IN"/>
    </w:rPr>
  </w:style>
  <w:style w:type="paragraph" w:styleId="NormalWeb">
    <w:name w:val="Normal (Web)"/>
    <w:basedOn w:val="Normal"/>
    <w:uiPriority w:val="99"/>
    <w:unhideWhenUsed/>
    <w:rsid w:val="00212693"/>
    <w:pPr>
      <w:spacing w:before="100" w:beforeAutospacing="1" w:after="119"/>
    </w:pPr>
    <w:rPr>
      <w:rFonts w:ascii="Times New Roman" w:eastAsia="Times New Roman" w:hAnsi="Times New Roman" w:cs="Times New Roman"/>
      <w:lang w:val="es-MX" w:eastAsia="es-MX"/>
    </w:rPr>
  </w:style>
  <w:style w:type="table" w:styleId="Tablaconcuadrcula">
    <w:name w:val="Table Grid"/>
    <w:basedOn w:val="Tablanormal"/>
    <w:uiPriority w:val="59"/>
    <w:rsid w:val="00212693"/>
    <w:pPr>
      <w:spacing w:after="0"/>
    </w:pPr>
    <w:rPr>
      <w:rFonts w:eastAsiaTheme="minorHAnsi"/>
      <w:lang w:val="es-ES_tradnl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uentedeprrafopredeter"/>
    <w:rsid w:val="00212693"/>
  </w:style>
  <w:style w:type="table" w:customStyle="1" w:styleId="LightGrid-Accent11">
    <w:name w:val="Light Grid - Accent 11"/>
    <w:basedOn w:val="Tablanormal"/>
    <w:uiPriority w:val="62"/>
    <w:rsid w:val="00212693"/>
    <w:pPr>
      <w:spacing w:after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Fuentedeprrafopredeter"/>
    <w:rsid w:val="00212693"/>
  </w:style>
  <w:style w:type="paragraph" w:styleId="Prrafodelista">
    <w:name w:val="List Paragraph"/>
    <w:basedOn w:val="Normal"/>
    <w:rsid w:val="00212693"/>
    <w:pPr>
      <w:ind w:left="720"/>
      <w:contextualSpacing/>
    </w:pPr>
  </w:style>
  <w:style w:type="paragraph" w:styleId="DireccinHTML">
    <w:name w:val="HTML Address"/>
    <w:basedOn w:val="Normal"/>
    <w:link w:val="DireccinHTMLCar"/>
    <w:rsid w:val="00212693"/>
    <w:rPr>
      <w:i/>
      <w:iCs/>
    </w:rPr>
  </w:style>
  <w:style w:type="character" w:customStyle="1" w:styleId="DireccinHTMLCar">
    <w:name w:val="Dirección HTML Car"/>
    <w:basedOn w:val="Fuentedeprrafopredeter"/>
    <w:link w:val="DireccinHTML"/>
    <w:rsid w:val="00212693"/>
    <w:rPr>
      <w:i/>
      <w:iCs/>
      <w:lang w:val="es-ES_tradnl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693"/>
    <w:pPr>
      <w:spacing w:after="0"/>
    </w:pPr>
    <w:rPr>
      <w:lang w:val="es-ES_tradnl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212693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212693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1269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12693"/>
    <w:rPr>
      <w:lang w:val="es-ES_tradnl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12693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12693"/>
    <w:rPr>
      <w:b/>
      <w:bCs/>
      <w:sz w:val="20"/>
      <w:szCs w:val="20"/>
      <w:lang w:val="es-ES_tradn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12693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12693"/>
    <w:rPr>
      <w:rFonts w:ascii="Lucida Grande" w:hAnsi="Lucida Grande"/>
      <w:sz w:val="18"/>
      <w:szCs w:val="18"/>
      <w:lang w:val="es-ES_tradnl" w:eastAsia="en-US"/>
    </w:rPr>
  </w:style>
  <w:style w:type="paragraph" w:styleId="Encabezado">
    <w:name w:val="header"/>
    <w:basedOn w:val="Normal"/>
    <w:link w:val="EncabezadoCar"/>
    <w:uiPriority w:val="99"/>
    <w:semiHidden/>
    <w:unhideWhenUsed/>
    <w:rsid w:val="00212693"/>
    <w:pPr>
      <w:tabs>
        <w:tab w:val="center" w:pos="4320"/>
        <w:tab w:val="right" w:pos="8640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212693"/>
    <w:rPr>
      <w:lang w:val="es-ES_tradnl" w:eastAsia="en-US"/>
    </w:rPr>
  </w:style>
  <w:style w:type="paragraph" w:styleId="Piedepgina">
    <w:name w:val="footer"/>
    <w:basedOn w:val="Normal"/>
    <w:link w:val="PiedepginaCar"/>
    <w:uiPriority w:val="99"/>
    <w:unhideWhenUsed/>
    <w:rsid w:val="00212693"/>
    <w:pPr>
      <w:tabs>
        <w:tab w:val="center" w:pos="4320"/>
        <w:tab w:val="right" w:pos="864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12693"/>
    <w:rPr>
      <w:lang w:val="es-ES_tradnl" w:eastAsia="en-US"/>
    </w:rPr>
  </w:style>
  <w:style w:type="paragraph" w:customStyle="1" w:styleId="Cuerpo">
    <w:name w:val="Cuerpo"/>
    <w:rsid w:val="00212693"/>
    <w:pPr>
      <w:spacing w:after="0"/>
    </w:pPr>
    <w:rPr>
      <w:rFonts w:ascii="Helvetica" w:eastAsia="ヒラギノ角ゴ Pro W3" w:hAnsi="Helvetica" w:cs="Times New Roman"/>
      <w:color w:val="000000"/>
      <w:szCs w:val="20"/>
      <w:lang w:val="es-ES_tradnl" w:eastAsia="en-US"/>
    </w:rPr>
  </w:style>
  <w:style w:type="paragraph" w:customStyle="1" w:styleId="Textopreformateado">
    <w:name w:val="Texto preformateado"/>
    <w:basedOn w:val="Normal"/>
    <w:rsid w:val="00212693"/>
    <w:pPr>
      <w:widowControl w:val="0"/>
      <w:suppressAutoHyphens/>
    </w:pPr>
    <w:rPr>
      <w:rFonts w:ascii="Courier New" w:eastAsia="NSimSun" w:hAnsi="Courier New" w:cs="Courier New"/>
      <w:kern w:val="1"/>
      <w:sz w:val="20"/>
      <w:szCs w:val="20"/>
      <w:lang w:val="es-MX" w:eastAsia="hi-IN" w:bidi="hi-IN"/>
    </w:rPr>
  </w:style>
  <w:style w:type="paragraph" w:styleId="NormalWeb">
    <w:name w:val="Normal (Web)"/>
    <w:basedOn w:val="Normal"/>
    <w:uiPriority w:val="99"/>
    <w:unhideWhenUsed/>
    <w:rsid w:val="00212693"/>
    <w:pPr>
      <w:spacing w:before="100" w:beforeAutospacing="1" w:after="119"/>
    </w:pPr>
    <w:rPr>
      <w:rFonts w:ascii="Times New Roman" w:eastAsia="Times New Roman" w:hAnsi="Times New Roman" w:cs="Times New Roman"/>
      <w:lang w:val="es-MX" w:eastAsia="es-MX"/>
    </w:rPr>
  </w:style>
  <w:style w:type="table" w:styleId="Tablaconcuadrcula">
    <w:name w:val="Table Grid"/>
    <w:basedOn w:val="Tablanormal"/>
    <w:uiPriority w:val="59"/>
    <w:rsid w:val="00212693"/>
    <w:pPr>
      <w:spacing w:after="0"/>
    </w:pPr>
    <w:rPr>
      <w:rFonts w:eastAsiaTheme="minorHAnsi"/>
      <w:lang w:val="es-ES_tradnl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uentedeprrafopredeter"/>
    <w:rsid w:val="00212693"/>
  </w:style>
  <w:style w:type="table" w:customStyle="1" w:styleId="LightGrid-Accent11">
    <w:name w:val="Light Grid - Accent 11"/>
    <w:basedOn w:val="Tablanormal"/>
    <w:uiPriority w:val="62"/>
    <w:rsid w:val="00212693"/>
    <w:pPr>
      <w:spacing w:after="0"/>
    </w:pPr>
    <w:rPr>
      <w:rFonts w:eastAsiaTheme="minorHAns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character" w:customStyle="1" w:styleId="apple-converted-space">
    <w:name w:val="apple-converted-space"/>
    <w:basedOn w:val="Fuentedeprrafopredeter"/>
    <w:rsid w:val="00212693"/>
  </w:style>
  <w:style w:type="paragraph" w:styleId="Prrafodelista">
    <w:name w:val="List Paragraph"/>
    <w:basedOn w:val="Normal"/>
    <w:rsid w:val="00212693"/>
    <w:pPr>
      <w:ind w:left="720"/>
      <w:contextualSpacing/>
    </w:pPr>
  </w:style>
  <w:style w:type="paragraph" w:styleId="DireccinHTML">
    <w:name w:val="HTML Address"/>
    <w:basedOn w:val="Normal"/>
    <w:link w:val="DireccinHTMLCar"/>
    <w:rsid w:val="00212693"/>
    <w:rPr>
      <w:i/>
      <w:iCs/>
    </w:rPr>
  </w:style>
  <w:style w:type="character" w:customStyle="1" w:styleId="DireccinHTMLCar">
    <w:name w:val="Dirección HTML Car"/>
    <w:basedOn w:val="Fuentedeprrafopredeter"/>
    <w:link w:val="DireccinHTML"/>
    <w:rsid w:val="00212693"/>
    <w:rPr>
      <w:i/>
      <w:iCs/>
      <w:lang w:val="es-ES_trad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72</Words>
  <Characters>5350</Characters>
  <Application>Microsoft Macintosh Word</Application>
  <DocSecurity>0</DocSecurity>
  <Lines>44</Lines>
  <Paragraphs>12</Paragraphs>
  <ScaleCrop>false</ScaleCrop>
  <Company>xxxxx</Company>
  <LinksUpToDate>false</LinksUpToDate>
  <CharactersWithSpaces>6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 del Val</dc:creator>
  <cp:keywords/>
  <dc:description/>
  <cp:lastModifiedBy>Ek del Val</cp:lastModifiedBy>
  <cp:revision>3</cp:revision>
  <dcterms:created xsi:type="dcterms:W3CDTF">2012-11-28T23:07:00Z</dcterms:created>
  <dcterms:modified xsi:type="dcterms:W3CDTF">2012-11-28T23:07:00Z</dcterms:modified>
</cp:coreProperties>
</file>